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475993C">
      <w:pPr>
        <w:widowControl/>
        <w:spacing w:line="240" w:lineRule="auto"/>
        <w:jc w:val="left"/>
        <w:rPr>
          <w:rFonts w:hint="eastAsia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>Comparative Analysis of Performance Results for Different Machine</w:t>
      </w:r>
      <w:r>
        <w:rPr>
          <w:rFonts w:hint="eastAsia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>Learning Models</w:t>
      </w:r>
      <w:r>
        <w:rPr>
          <w:rFonts w:hint="eastAsia" w:ascii="Times New Roman" w:hAnsi="Times New Roman" w:eastAsia="等线" w:cs="Times New Roman"/>
          <w:color w:val="0D0D0D"/>
          <w:kern w:val="0"/>
          <w:sz w:val="24"/>
          <w:szCs w:val="24"/>
          <w:lang w:val="en-US" w:eastAsia="zh-CN"/>
        </w:rPr>
        <w:t xml:space="preserve"> in the external validation cohort.</w:t>
      </w:r>
    </w:p>
    <w:tbl>
      <w:tblPr>
        <w:tblStyle w:val="2"/>
        <w:tblpPr w:leftFromText="180" w:rightFromText="180" w:vertAnchor="page" w:horzAnchor="page" w:tblpX="207" w:tblpY="2107"/>
        <w:tblOverlap w:val="never"/>
        <w:tblW w:w="117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960"/>
        <w:gridCol w:w="1136"/>
        <w:gridCol w:w="1243"/>
        <w:gridCol w:w="1256"/>
        <w:gridCol w:w="1315"/>
        <w:gridCol w:w="816"/>
        <w:gridCol w:w="956"/>
        <w:gridCol w:w="1290"/>
        <w:gridCol w:w="1482"/>
      </w:tblGrid>
      <w:tr w14:paraId="3FF19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635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del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174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C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F93F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PRC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BD5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uracy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FB501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D11C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FF53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V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DF58C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V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63C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 Score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2FF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Brier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</w:t>
            </w:r>
          </w:p>
        </w:tc>
      </w:tr>
      <w:tr w14:paraId="5FED06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B29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C66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13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E9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611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8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</w:t>
            </w:r>
          </w:p>
        </w:tc>
        <w:tc>
          <w:tcPr>
            <w:tcW w:w="12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2B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3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C33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095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</w:t>
            </w:r>
          </w:p>
        </w:tc>
        <w:tc>
          <w:tcPr>
            <w:tcW w:w="9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0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C7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4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50E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199</w:t>
            </w:r>
          </w:p>
        </w:tc>
      </w:tr>
      <w:tr w14:paraId="531D5C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4F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B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C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FF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1E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1B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E3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3F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2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2C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372</w:t>
            </w:r>
          </w:p>
        </w:tc>
      </w:tr>
      <w:tr w14:paraId="718CB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F95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80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AAD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6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94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2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DF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B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282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0E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C9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52</w:t>
            </w:r>
          </w:p>
        </w:tc>
      </w:tr>
      <w:tr w14:paraId="732A7A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C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F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44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FF9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9D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24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55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9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84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39</w:t>
            </w:r>
          </w:p>
        </w:tc>
      </w:tr>
      <w:tr w14:paraId="2E3C08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A2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8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13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5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B58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A5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A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FD6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4DA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4D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8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37</w:t>
            </w:r>
          </w:p>
        </w:tc>
      </w:tr>
      <w:tr w14:paraId="7CF8E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EA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ghtGB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0E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0A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5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E9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7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9A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2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D6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E08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29</w:t>
            </w:r>
          </w:p>
        </w:tc>
      </w:tr>
      <w:tr w14:paraId="2C0897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71D2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P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105C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  <w:tc>
          <w:tcPr>
            <w:tcW w:w="11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CF3E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478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C7D6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6FC27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</w:t>
            </w:r>
          </w:p>
        </w:tc>
        <w:tc>
          <w:tcPr>
            <w:tcW w:w="13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AD68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44B0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E59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57DB0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  <w:r>
              <w:rPr>
                <w:rFonts w:hint="eastAsia" w:ascii="Times New Roman" w:hAnsi="Times New Roman" w:eastAsia="Helvetica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4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BDB3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0.246</w:t>
            </w:r>
          </w:p>
        </w:tc>
      </w:tr>
    </w:tbl>
    <w:p w14:paraId="0B892787">
      <w:pPr>
        <w:widowControl/>
        <w:spacing w:line="240" w:lineRule="auto"/>
        <w:jc w:val="both"/>
        <w:rPr>
          <w:rFonts w:hint="default" w:ascii="Times New Roman" w:hAnsi="Times New Roman" w:cs="Times New Roman" w:eastAsiaTheme="minorEastAsia"/>
          <w:kern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Abbreviations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RF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Random Forest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DT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Decision Tre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XGBoost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extreme gradient Boosting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VM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Support Vector Machin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LR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Logistic Regression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bookmarkStart w:id="0" w:name="OLE_LINK1"/>
      <w:r>
        <w:rPr>
          <w:rFonts w:hint="eastAsia" w:ascii="Times New Roman" w:hAnsi="Times New Roman" w:cs="Times New Roman"/>
          <w:kern w:val="0"/>
          <w:sz w:val="24"/>
          <w:szCs w:val="24"/>
        </w:rPr>
        <w:t>LightGBM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light gradient boosting machin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;</w:t>
      </w:r>
      <w:bookmarkEnd w:id="0"/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MLP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Multilayer Perceptron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24"/>
          <w:szCs w:val="24"/>
          <w:lang w:eastAsia="zh-CN"/>
        </w:rPr>
        <w:t>AUC, the area under the receiver-operating characteristi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 AUPRC, the area under the precision-recall curve;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PPV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positive predictive valu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NPV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kern w:val="0"/>
          <w:sz w:val="24"/>
          <w:szCs w:val="24"/>
        </w:rPr>
        <w:t>negative predictive value</w:t>
      </w:r>
      <w:r>
        <w:rPr>
          <w:rFonts w:hint="eastAsia" w:ascii="Times New Roman" w:hAnsi="Times New Roman" w:cs="Times New Roman"/>
          <w:kern w:val="0"/>
          <w:sz w:val="24"/>
          <w:szCs w:val="24"/>
          <w:lang w:val="en-US" w:eastAsia="zh-CN"/>
        </w:rPr>
        <w:t>.</w:t>
      </w:r>
      <w:bookmarkStart w:id="1" w:name="_GoBack"/>
      <w:bookmarkEnd w:id="1"/>
    </w:p>
    <w:p w14:paraId="776F63B7">
      <w:pPr>
        <w:widowControl/>
        <w:spacing w:line="240" w:lineRule="auto"/>
        <w:jc w:val="both"/>
        <w:rPr>
          <w:rFonts w:hint="default" w:ascii="Times New Roman" w:hAnsi="Times New Roman" w:cs="Times New Roman"/>
          <w:kern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字酷堂长林体W">
    <w:panose1 w:val="00020600040101010101"/>
    <w:charset w:val="86"/>
    <w:family w:val="auto"/>
    <w:pitch w:val="default"/>
    <w:sig w:usb0="8000003F" w:usb1="1AC104FA" w:usb2="00000016" w:usb3="00000000" w:csb0="0004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0EF16FF"/>
    <w:rsid w:val="014F03EF"/>
    <w:rsid w:val="01C963F3"/>
    <w:rsid w:val="022A6766"/>
    <w:rsid w:val="036F6B27"/>
    <w:rsid w:val="04561A95"/>
    <w:rsid w:val="04B35139"/>
    <w:rsid w:val="07591FC8"/>
    <w:rsid w:val="09E813E1"/>
    <w:rsid w:val="0A821835"/>
    <w:rsid w:val="0BEB51B8"/>
    <w:rsid w:val="0CA77331"/>
    <w:rsid w:val="12B24C82"/>
    <w:rsid w:val="13A20852"/>
    <w:rsid w:val="14184FB8"/>
    <w:rsid w:val="142474B9"/>
    <w:rsid w:val="14CD5DA3"/>
    <w:rsid w:val="17A50911"/>
    <w:rsid w:val="185D11EC"/>
    <w:rsid w:val="1AD42ECA"/>
    <w:rsid w:val="1BAA0BEC"/>
    <w:rsid w:val="1BB630ED"/>
    <w:rsid w:val="1CD203FA"/>
    <w:rsid w:val="1E0F4A61"/>
    <w:rsid w:val="1E470974"/>
    <w:rsid w:val="1F670B41"/>
    <w:rsid w:val="22173AB6"/>
    <w:rsid w:val="2826784C"/>
    <w:rsid w:val="2A64640A"/>
    <w:rsid w:val="2BFF288E"/>
    <w:rsid w:val="2EF51D26"/>
    <w:rsid w:val="32B37F2E"/>
    <w:rsid w:val="33F20F2A"/>
    <w:rsid w:val="347F27BE"/>
    <w:rsid w:val="358478DE"/>
    <w:rsid w:val="35FA5E74"/>
    <w:rsid w:val="363E0457"/>
    <w:rsid w:val="36C941C4"/>
    <w:rsid w:val="38DE382B"/>
    <w:rsid w:val="3A0177D1"/>
    <w:rsid w:val="3AE50EA1"/>
    <w:rsid w:val="3C687FDC"/>
    <w:rsid w:val="3CF63839"/>
    <w:rsid w:val="3D314871"/>
    <w:rsid w:val="3F035D9A"/>
    <w:rsid w:val="3F9A222F"/>
    <w:rsid w:val="3FC4377B"/>
    <w:rsid w:val="41950465"/>
    <w:rsid w:val="43144A19"/>
    <w:rsid w:val="45B778DE"/>
    <w:rsid w:val="45D466E2"/>
    <w:rsid w:val="46C42E9D"/>
    <w:rsid w:val="4A783AE0"/>
    <w:rsid w:val="4CA26BF2"/>
    <w:rsid w:val="4E6D3230"/>
    <w:rsid w:val="53966D85"/>
    <w:rsid w:val="56D007FF"/>
    <w:rsid w:val="56D26326"/>
    <w:rsid w:val="5703144C"/>
    <w:rsid w:val="59080725"/>
    <w:rsid w:val="59D46859"/>
    <w:rsid w:val="5D3C6BEF"/>
    <w:rsid w:val="5E2B7898"/>
    <w:rsid w:val="61671D60"/>
    <w:rsid w:val="61700C15"/>
    <w:rsid w:val="63251262"/>
    <w:rsid w:val="63312626"/>
    <w:rsid w:val="64C5396E"/>
    <w:rsid w:val="6573741A"/>
    <w:rsid w:val="66925AD1"/>
    <w:rsid w:val="69855479"/>
    <w:rsid w:val="6A95793E"/>
    <w:rsid w:val="6BD34BC2"/>
    <w:rsid w:val="6E056B89"/>
    <w:rsid w:val="737C78ED"/>
    <w:rsid w:val="777F5BFE"/>
    <w:rsid w:val="78994A9D"/>
    <w:rsid w:val="78C26580"/>
    <w:rsid w:val="79880E78"/>
    <w:rsid w:val="7BFA5853"/>
    <w:rsid w:val="7C9E08D4"/>
    <w:rsid w:val="7E933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3</Words>
  <Characters>737</Characters>
  <Lines>0</Lines>
  <Paragraphs>0</Paragraphs>
  <TotalTime>102</TotalTime>
  <ScaleCrop>false</ScaleCrop>
  <LinksUpToDate>false</LinksUpToDate>
  <CharactersWithSpaces>79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3T07:30:00Z</dcterms:created>
  <dc:creator>胡月</dc:creator>
  <cp:lastModifiedBy>胡月</cp:lastModifiedBy>
  <dcterms:modified xsi:type="dcterms:W3CDTF">2026-01-12T06:10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C2038AFD4EB4F87B52D91613DAC545B_13</vt:lpwstr>
  </property>
  <property fmtid="{D5CDD505-2E9C-101B-9397-08002B2CF9AE}" pid="4" name="KSOTemplateDocerSaveRecord">
    <vt:lpwstr>eyJoZGlkIjoiN2YzNjBkOTgyNWQ1YTMxYzM3MzMwNWFiODNmOWIzYWMiLCJ1c2VySWQiOiIxNjM5MDA3NjAyIn0=</vt:lpwstr>
  </property>
</Properties>
</file>